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9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889"/>
        <w:gridCol w:w="6475"/>
        <w:gridCol w:w="1085"/>
      </w:tblGrid>
      <w:tr>
        <w:trPr>
          <w:trHeight w:val="444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ene or Vector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rimer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equence (5’ to 3”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irection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08H4.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S521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gagcagtagtgttggacatgc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orward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rhgf-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S523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aaaaggacaaattcgacagg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verse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rhgf-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S524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TCTTTGCCGAAGAACAAAGA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verse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08H4.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S796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TCTCTCTCGACAGTTGACTCC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orward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08H4.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S797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ATCGAATCTAATATGCTCGACG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verse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rhgf-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S945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ctttctcctgaatgtctctagataattac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verse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08H4.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S974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cctacacaacacagaaattggcac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orward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rhgf-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19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gaaacgccaagaaaaacga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verse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rhgf-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20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cacggcacatacaaaacca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orward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rhgf-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25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tcgaaattcctaattttttgac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orward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rhgf-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28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CCAAGCGAGGACAATTCTc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verse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mpz-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78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gccagaggatataatagcag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orward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mpz-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79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aaaacatggtgcaacagacc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verse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mpz-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80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ttgtcgtaataagaccggca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orward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mpz-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81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TCGACGGTGATAGTGTGTT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verse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mpz-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82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ttggtgaaattgggtcgtaa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orward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mpz-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83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AAAGCAACAGCCTTCTTTCC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verse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mpz-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84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ccaactgttttggccgttat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orward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mpz-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85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ctacccaccccatacacac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verse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mpz-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89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gccgactccaacatctcaa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orward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mpz-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93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TCTTCGCCCTTAGACACcat</w:t>
            </w:r>
            <w:r>
              <w:rPr>
                <w:rFonts w:cs="Arial" w:ascii="Arial" w:hAnsi="Arial"/>
                <w:b/>
                <w:caps/>
                <w:sz w:val="22"/>
                <w:szCs w:val="20"/>
                <w:lang w:bidi="en-US"/>
              </w:rPr>
              <w:t>TTGTTGAGGGATACTGTGTG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Reverse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JG4-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UT131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aps/>
                <w:sz w:val="22"/>
                <w:szCs w:val="20"/>
                <w:lang w:bidi="en-US"/>
              </w:rPr>
              <w:t>GGTTTAATTACCCAAGTTTGA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orward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1. DNA Oligonucleotide Primer List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e nucleotides in bold are complementary to RFP. PCR with this primer generated a product that was used as a template in a subsequent PCR fusion reac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6:07:00Z</dcterms:created>
  <dc:creator>Willie Bobo</dc:creator>
  <dc:description/>
  <cp:keywords/>
  <dc:language>en-US</dc:language>
  <cp:lastModifiedBy>Robert Steven</cp:lastModifiedBy>
  <dcterms:modified xsi:type="dcterms:W3CDTF">2011-10-18T16:09:00Z</dcterms:modified>
  <cp:revision>3</cp:revision>
  <dc:subject/>
  <dc:title>Primer</dc:title>
</cp:coreProperties>
</file>